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5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5791"/>
        <w:gridCol w:w="926"/>
      </w:tblGrid>
      <w:tr w:rsidR="00866F04" w:rsidRPr="00060A20" w:rsidTr="00062E07">
        <w:trPr>
          <w:trHeight w:val="300"/>
        </w:trPr>
        <w:tc>
          <w:tcPr>
            <w:tcW w:w="7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0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6F04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Table S</w:t>
            </w:r>
            <w:r w:rsidR="00060A20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5</w:t>
            </w:r>
            <w:bookmarkStart w:id="0" w:name="_GoBack"/>
            <w:bookmarkEnd w:id="0"/>
            <w:r w:rsidRPr="00866F0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: Core genes in the </w:t>
            </w: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val="en-GB" w:eastAsia="es-ES"/>
              </w:rPr>
              <w:t>V. vulnificus</w:t>
            </w:r>
            <w:r w:rsidRPr="00866F0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plasmid pVvbt2 (CGP)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ene</w:t>
            </w:r>
          </w:p>
        </w:tc>
        <w:tc>
          <w:tcPr>
            <w:tcW w:w="5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scription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%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dentity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arA</w:t>
            </w:r>
            <w:proofErr w:type="spellEnd"/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lasmid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rtitioning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ilT</w:t>
            </w:r>
            <w:proofErr w:type="spellEnd"/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utative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ilT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txA</w:t>
            </w:r>
            <w:proofErr w:type="spellEnd"/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TX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xin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txA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0716AC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</w:t>
            </w:r>
            <w:r w:rsidR="00866F04"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txB</w:t>
            </w:r>
            <w:proofErr w:type="spellEnd"/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TX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xin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porter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txC</w:t>
            </w:r>
            <w:proofErr w:type="spellEnd"/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TX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xin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yltransferase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mily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txD</w:t>
            </w:r>
            <w:proofErr w:type="spellEnd"/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TX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xin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porter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txE</w:t>
            </w:r>
            <w:proofErr w:type="spellEnd"/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ABC-type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acteriocin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/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antibiotic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exporter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raI</w:t>
            </w:r>
            <w:proofErr w:type="spellEnd"/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utative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jugative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transfer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I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05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posas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06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posas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.038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07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TX toxins and related Ca2+-binding prote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08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09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utative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posas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11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12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13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14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utative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ytoplasmic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15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19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solvas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20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7C6EDF" w:rsidRDefault="007C6EDF" w:rsidP="007C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C6EDF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Fish transferrin binding protein (Ftbp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21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posase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and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activated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rivative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22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utative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posas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23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thyret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24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25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27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utative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posas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28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29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30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31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NA-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nding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DG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.841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35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ptide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ain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lease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factor 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38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utative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posas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40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ysteinyl-tRNA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ynthetas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42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trC-like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43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44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cription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ulator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45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46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47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48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ype I restriction-modification system methyltransferase subuni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49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000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52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uncated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posas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.029</w:t>
            </w:r>
          </w:p>
        </w:tc>
      </w:tr>
      <w:tr w:rsidR="00866F04" w:rsidRPr="00866F04" w:rsidTr="00062E07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VCP053</w:t>
            </w:r>
          </w:p>
        </w:tc>
        <w:tc>
          <w:tcPr>
            <w:tcW w:w="5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othetical</w:t>
            </w:r>
            <w:proofErr w:type="spellEnd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F04" w:rsidRPr="00866F04" w:rsidRDefault="00866F04" w:rsidP="0006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6F0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.200</w:t>
            </w:r>
          </w:p>
        </w:tc>
      </w:tr>
    </w:tbl>
    <w:p w:rsidR="00866F04" w:rsidRDefault="00866F04" w:rsidP="00866F04"/>
    <w:p w:rsidR="000336A2" w:rsidRPr="00866F04" w:rsidRDefault="000336A2" w:rsidP="00866F04"/>
    <w:sectPr w:rsidR="000336A2" w:rsidRPr="00866F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726"/>
    <w:rsid w:val="000336A2"/>
    <w:rsid w:val="00060A20"/>
    <w:rsid w:val="000716AC"/>
    <w:rsid w:val="004947CE"/>
    <w:rsid w:val="007C6EDF"/>
    <w:rsid w:val="00866F04"/>
    <w:rsid w:val="00906726"/>
    <w:rsid w:val="00B8581D"/>
    <w:rsid w:val="00CE61B7"/>
    <w:rsid w:val="00FA6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4A692"/>
  <w15:chartTrackingRefBased/>
  <w15:docId w15:val="{8B5FB42F-C5F7-491B-8837-947C59016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726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5.DOCX</DocumentId>
    <IsDeleted xmlns="eb8d381a-5bec-4d6a-9ea5-e830052c9177">false</IsDeleted>
    <DocumentType xmlns="eb8d381a-5bec-4d6a-9ea5-e830052c9177">Table</DocumentType>
    <TitleName xmlns="eb8d381a-5bec-4d6a-9ea5-e830052c9177">Table 5.DOCX</TitleName>
  </documentManagement>
</p:properties>
</file>

<file path=customXml/itemProps1.xml><?xml version="1.0" encoding="utf-8"?>
<ds:datastoreItem xmlns:ds="http://schemas.openxmlformats.org/officeDocument/2006/customXml" ds:itemID="{72811524-E791-4031-820C-C4A2F19F1A4C}"/>
</file>

<file path=customXml/itemProps2.xml><?xml version="1.0" encoding="utf-8"?>
<ds:datastoreItem xmlns:ds="http://schemas.openxmlformats.org/officeDocument/2006/customXml" ds:itemID="{7628D508-A972-4D11-80DE-F2257D288523}"/>
</file>

<file path=customXml/itemProps3.xml><?xml version="1.0" encoding="utf-8"?>
<ds:datastoreItem xmlns:ds="http://schemas.openxmlformats.org/officeDocument/2006/customXml" ds:itemID="{F79CBA22-3964-4D2D-9639-66508097AAB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2</Pages>
  <Words>28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o</dc:creator>
  <cp:keywords/>
  <dc:description/>
  <cp:lastModifiedBy>Carmen Amaro González</cp:lastModifiedBy>
  <cp:revision>6</cp:revision>
  <dcterms:created xsi:type="dcterms:W3CDTF">2017-09-05T14:39:00Z</dcterms:created>
  <dcterms:modified xsi:type="dcterms:W3CDTF">2017-10-13T10:58:00Z</dcterms:modified>
</cp:coreProperties>
</file>